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10C6" w:rsidRPr="003F17A5" w:rsidRDefault="00607E0B" w:rsidP="00607E0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F17A5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F17A5" w:rsidRPr="003F17A5">
        <w:rPr>
          <w:rFonts w:ascii="Times New Roman" w:hAnsi="Times New Roman" w:cs="Times New Roman"/>
          <w:b/>
          <w:sz w:val="24"/>
          <w:szCs w:val="24"/>
        </w:rPr>
        <w:t>Table</w:t>
      </w:r>
      <w:r w:rsidRPr="003F17A5">
        <w:rPr>
          <w:rFonts w:ascii="Times New Roman" w:hAnsi="Times New Roman" w:cs="Times New Roman"/>
          <w:b/>
          <w:sz w:val="24"/>
          <w:szCs w:val="24"/>
        </w:rPr>
        <w:t>s</w:t>
      </w:r>
    </w:p>
    <w:p w:rsidR="006724CF" w:rsidRPr="003F17A5" w:rsidRDefault="003F17A5" w:rsidP="00F33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F17A5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Pr="003F17A5">
        <w:rPr>
          <w:rFonts w:ascii="Times New Roman" w:hAnsi="Times New Roman" w:cs="Times New Roman"/>
          <w:sz w:val="24"/>
          <w:szCs w:val="24"/>
        </w:rPr>
        <w:t>Clinical information of patients in multiplex immunofluorescence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271"/>
        <w:gridCol w:w="1276"/>
        <w:gridCol w:w="2430"/>
        <w:gridCol w:w="1659"/>
        <w:gridCol w:w="1660"/>
      </w:tblGrid>
      <w:tr w:rsidR="008C1E79" w:rsidRPr="003F17A5" w:rsidTr="003F17A5">
        <w:tc>
          <w:tcPr>
            <w:tcW w:w="1271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76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43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b/>
                <w:sz w:val="24"/>
                <w:szCs w:val="24"/>
              </w:rPr>
              <w:t>Type of tumor</w:t>
            </w:r>
          </w:p>
        </w:tc>
        <w:tc>
          <w:tcPr>
            <w:tcW w:w="1659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b/>
                <w:sz w:val="24"/>
                <w:szCs w:val="24"/>
              </w:rPr>
              <w:t>TNM</w:t>
            </w:r>
          </w:p>
        </w:tc>
        <w:tc>
          <w:tcPr>
            <w:tcW w:w="166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b/>
                <w:sz w:val="24"/>
                <w:szCs w:val="24"/>
              </w:rPr>
              <w:t>Drugs</w:t>
            </w:r>
          </w:p>
        </w:tc>
      </w:tr>
      <w:tr w:rsidR="008C1E79" w:rsidRPr="003F17A5" w:rsidTr="003F17A5">
        <w:tc>
          <w:tcPr>
            <w:tcW w:w="1271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2430" w:type="dxa"/>
          </w:tcPr>
          <w:p w:rsidR="008C1E79" w:rsidRPr="003F17A5" w:rsidRDefault="008C1E79" w:rsidP="003F17A5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659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T4N2M1</w:t>
            </w:r>
          </w:p>
        </w:tc>
        <w:tc>
          <w:tcPr>
            <w:tcW w:w="166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C1E79" w:rsidRPr="003F17A5" w:rsidTr="003F17A5">
        <w:tc>
          <w:tcPr>
            <w:tcW w:w="1271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243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659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T3N2aM0</w:t>
            </w:r>
          </w:p>
        </w:tc>
        <w:tc>
          <w:tcPr>
            <w:tcW w:w="166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C1E79" w:rsidRPr="003F17A5" w:rsidTr="003F17A5">
        <w:tc>
          <w:tcPr>
            <w:tcW w:w="1271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243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659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T3N0M0</w:t>
            </w:r>
          </w:p>
        </w:tc>
        <w:tc>
          <w:tcPr>
            <w:tcW w:w="166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8C1E79" w:rsidRPr="003F17A5" w:rsidTr="003F17A5">
        <w:tc>
          <w:tcPr>
            <w:tcW w:w="1271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276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243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659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T4bN2bM0</w:t>
            </w:r>
          </w:p>
        </w:tc>
        <w:tc>
          <w:tcPr>
            <w:tcW w:w="166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Dapagliflozin</w:t>
            </w:r>
          </w:p>
        </w:tc>
      </w:tr>
      <w:tr w:rsidR="008C1E79" w:rsidRPr="003F17A5" w:rsidTr="003F17A5">
        <w:tc>
          <w:tcPr>
            <w:tcW w:w="1271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243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659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T2N0Mx</w:t>
            </w:r>
          </w:p>
        </w:tc>
        <w:tc>
          <w:tcPr>
            <w:tcW w:w="166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Dapagliflozin</w:t>
            </w:r>
          </w:p>
        </w:tc>
      </w:tr>
      <w:tr w:rsidR="008C1E79" w:rsidRPr="003F17A5" w:rsidTr="003F17A5">
        <w:tc>
          <w:tcPr>
            <w:tcW w:w="1271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276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243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Adenocarcinoma</w:t>
            </w:r>
          </w:p>
        </w:tc>
        <w:tc>
          <w:tcPr>
            <w:tcW w:w="1659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T1N0M0</w:t>
            </w:r>
          </w:p>
        </w:tc>
        <w:tc>
          <w:tcPr>
            <w:tcW w:w="1660" w:type="dxa"/>
          </w:tcPr>
          <w:p w:rsidR="008C1E79" w:rsidRPr="003F17A5" w:rsidRDefault="008C1E79" w:rsidP="00F335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sz w:val="24"/>
                <w:szCs w:val="24"/>
              </w:rPr>
              <w:t>Dapagliflozin</w:t>
            </w:r>
          </w:p>
        </w:tc>
      </w:tr>
    </w:tbl>
    <w:p w:rsidR="00E610CE" w:rsidRPr="003F17A5" w:rsidRDefault="00E610CE" w:rsidP="008C1E7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610CE" w:rsidRPr="003F17A5" w:rsidRDefault="00E610C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3F17A5">
        <w:rPr>
          <w:rFonts w:ascii="Times New Roman" w:hAnsi="Times New Roman" w:cs="Times New Roman"/>
          <w:sz w:val="24"/>
          <w:szCs w:val="24"/>
        </w:rPr>
        <w:br w:type="page"/>
      </w:r>
    </w:p>
    <w:p w:rsidR="003F17A5" w:rsidRPr="003F17A5" w:rsidRDefault="003F17A5" w:rsidP="003F17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>
        <w:rPr>
          <w:rFonts w:ascii="Times New Roman" w:hAnsi="Times New Roman" w:cs="Times New Roman" w:hint="eastAsia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S2</w:t>
      </w:r>
      <w:r w:rsidRPr="003F17A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3F17A5">
        <w:rPr>
          <w:rFonts w:ascii="Times New Roman" w:hAnsi="Times New Roman" w:cs="Times New Roman"/>
          <w:sz w:val="24"/>
          <w:szCs w:val="24"/>
        </w:rPr>
        <w:t xml:space="preserve">Clinical information of patients in </w:t>
      </w:r>
      <w:r w:rsidRPr="003F17A5">
        <w:rPr>
          <w:rFonts w:ascii="Times New Roman" w:eastAsia="宋体" w:hAnsi="Times New Roman" w:cs="Times New Roman"/>
          <w:sz w:val="24"/>
          <w:szCs w:val="24"/>
        </w:rPr>
        <w:t>24 paired CRC tumour tissues</w:t>
      </w:r>
      <w:r w:rsidRPr="003F17A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1412"/>
        <w:gridCol w:w="978"/>
        <w:gridCol w:w="2283"/>
        <w:gridCol w:w="3623"/>
      </w:tblGrid>
      <w:tr w:rsidR="00E610CE" w:rsidRPr="003F17A5" w:rsidTr="003F17A5">
        <w:tc>
          <w:tcPr>
            <w:tcW w:w="1412" w:type="dxa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3F17A5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978" w:type="dxa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2283" w:type="dxa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b/>
                <w:sz w:val="24"/>
                <w:szCs w:val="24"/>
              </w:rPr>
              <w:t>Type of tumor</w:t>
            </w:r>
          </w:p>
        </w:tc>
        <w:tc>
          <w:tcPr>
            <w:tcW w:w="3623" w:type="dxa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b/>
                <w:sz w:val="24"/>
                <w:szCs w:val="24"/>
              </w:rPr>
              <w:t>depth of invasion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mucosa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mucosa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mucosa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bmucosa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ularis mucosae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ularis mucosae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scularis mucosae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  <w:tr w:rsidR="00E610CE" w:rsidRPr="003F17A5" w:rsidTr="003F17A5">
        <w:tc>
          <w:tcPr>
            <w:tcW w:w="1412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978" w:type="dxa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denocarcinoma</w:t>
            </w:r>
          </w:p>
        </w:tc>
        <w:tc>
          <w:tcPr>
            <w:tcW w:w="0" w:type="auto"/>
            <w:vAlign w:val="center"/>
          </w:tcPr>
          <w:p w:rsidR="00E610CE" w:rsidRPr="003F17A5" w:rsidRDefault="00E610CE" w:rsidP="00E610C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17A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Full-thickness intestinal wall</w:t>
            </w:r>
          </w:p>
        </w:tc>
      </w:tr>
    </w:tbl>
    <w:p w:rsidR="008C1E79" w:rsidRPr="003F17A5" w:rsidRDefault="008C1E79" w:rsidP="00F335D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C1E79" w:rsidRPr="003F17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32A7" w:rsidRDefault="002B32A7" w:rsidP="00607E0B">
      <w:r>
        <w:separator/>
      </w:r>
    </w:p>
  </w:endnote>
  <w:endnote w:type="continuationSeparator" w:id="0">
    <w:p w:rsidR="002B32A7" w:rsidRDefault="002B32A7" w:rsidP="00607E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32A7" w:rsidRDefault="002B32A7" w:rsidP="00607E0B">
      <w:r>
        <w:separator/>
      </w:r>
    </w:p>
  </w:footnote>
  <w:footnote w:type="continuationSeparator" w:id="0">
    <w:p w:rsidR="002B32A7" w:rsidRDefault="002B32A7" w:rsidP="00607E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16C"/>
    <w:rsid w:val="000F6C4A"/>
    <w:rsid w:val="001436AB"/>
    <w:rsid w:val="001E15AE"/>
    <w:rsid w:val="001E74B9"/>
    <w:rsid w:val="001F10C6"/>
    <w:rsid w:val="002807F7"/>
    <w:rsid w:val="002B32A7"/>
    <w:rsid w:val="00331105"/>
    <w:rsid w:val="0037531E"/>
    <w:rsid w:val="00375446"/>
    <w:rsid w:val="003E03D6"/>
    <w:rsid w:val="003F17A5"/>
    <w:rsid w:val="004724CA"/>
    <w:rsid w:val="004C4194"/>
    <w:rsid w:val="005054AB"/>
    <w:rsid w:val="00607E0B"/>
    <w:rsid w:val="0061548E"/>
    <w:rsid w:val="006724CF"/>
    <w:rsid w:val="006E3D9F"/>
    <w:rsid w:val="00701875"/>
    <w:rsid w:val="00774077"/>
    <w:rsid w:val="007A1940"/>
    <w:rsid w:val="007E7A3B"/>
    <w:rsid w:val="00845615"/>
    <w:rsid w:val="008B2B63"/>
    <w:rsid w:val="008C1E79"/>
    <w:rsid w:val="00A548B5"/>
    <w:rsid w:val="00AE516C"/>
    <w:rsid w:val="00B94929"/>
    <w:rsid w:val="00BC0BFF"/>
    <w:rsid w:val="00C03105"/>
    <w:rsid w:val="00C151A6"/>
    <w:rsid w:val="00E42C6F"/>
    <w:rsid w:val="00E610CE"/>
    <w:rsid w:val="00F00A22"/>
    <w:rsid w:val="00F33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937060"/>
  <w15:chartTrackingRefBased/>
  <w15:docId w15:val="{1DB7D585-2A31-4D60-B641-281EB8F36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07E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07E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07E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07E0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77407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774077"/>
    <w:rPr>
      <w:sz w:val="18"/>
      <w:szCs w:val="18"/>
    </w:rPr>
  </w:style>
  <w:style w:type="table" w:styleId="a9">
    <w:name w:val="Table Grid"/>
    <w:basedOn w:val="a1"/>
    <w:uiPriority w:val="39"/>
    <w:rsid w:val="008C1E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88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6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626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76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51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1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46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4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579BB5-2FEB-42D5-BC49-A488A49D70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9</TotalTime>
  <Pages>1</Pages>
  <Words>258</Words>
  <Characters>1473</Characters>
  <Application>Microsoft Office Word</Application>
  <DocSecurity>0</DocSecurity>
  <Lines>12</Lines>
  <Paragraphs>3</Paragraphs>
  <ScaleCrop>false</ScaleCrop>
  <Company/>
  <LinksUpToDate>false</LinksUpToDate>
  <CharactersWithSpaces>1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9</cp:revision>
  <cp:lastPrinted>2025-07-13T02:18:00Z</cp:lastPrinted>
  <dcterms:created xsi:type="dcterms:W3CDTF">2025-07-05T09:27:00Z</dcterms:created>
  <dcterms:modified xsi:type="dcterms:W3CDTF">2026-03-25T04:02:00Z</dcterms:modified>
</cp:coreProperties>
</file>